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8DBE3" w14:textId="5B273600" w:rsidR="006B0DF8" w:rsidRPr="005478E9" w:rsidRDefault="001E2DC3" w:rsidP="006B0DF8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6B0DF8" w:rsidRPr="005478E9">
        <w:rPr>
          <w:rFonts w:ascii="Arial" w:eastAsia="Times New Roman" w:hAnsi="Arial" w:cs="Arial"/>
          <w:b/>
          <w:bCs/>
          <w:sz w:val="24"/>
          <w:szCs w:val="24"/>
        </w:rPr>
        <w:t xml:space="preserve">Table </w:t>
      </w:r>
      <w:r w:rsidR="00D10D6B" w:rsidRPr="005478E9">
        <w:rPr>
          <w:rFonts w:ascii="Arial" w:eastAsia="Times New Roman" w:hAnsi="Arial" w:cs="Arial"/>
          <w:b/>
          <w:bCs/>
          <w:sz w:val="24"/>
          <w:szCs w:val="24"/>
        </w:rPr>
        <w:t>7</w:t>
      </w:r>
    </w:p>
    <w:p w14:paraId="37E87373" w14:textId="6E87F039" w:rsidR="006B0DF8" w:rsidRPr="005478E9" w:rsidRDefault="006B0DF8" w:rsidP="006B0DF8">
      <w:pPr>
        <w:spacing w:after="0" w:line="480" w:lineRule="auto"/>
        <w:rPr>
          <w:rFonts w:ascii="Arial" w:hAnsi="Arial" w:cs="Arial"/>
          <w:i/>
          <w:iCs/>
          <w:sz w:val="24"/>
          <w:szCs w:val="24"/>
        </w:rPr>
      </w:pPr>
      <w:r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Association </w:t>
      </w:r>
      <w:r w:rsidR="002F2B14" w:rsidRPr="005478E9">
        <w:rPr>
          <w:rFonts w:ascii="Arial" w:eastAsia="Times New Roman" w:hAnsi="Arial" w:cs="Arial"/>
          <w:i/>
          <w:iCs/>
          <w:sz w:val="24"/>
          <w:szCs w:val="24"/>
        </w:rPr>
        <w:t>of</w:t>
      </w:r>
      <w:r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 </w:t>
      </w:r>
      <w:r w:rsidR="00F71FB5" w:rsidRPr="005478E9">
        <w:rPr>
          <w:rFonts w:ascii="Arial" w:eastAsia="Times New Roman" w:hAnsi="Arial" w:cs="Arial"/>
          <w:i/>
          <w:iCs/>
          <w:sz w:val="24"/>
          <w:szCs w:val="24"/>
        </w:rPr>
        <w:t>Birth Cohort</w:t>
      </w:r>
      <w:r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 </w:t>
      </w:r>
      <w:r w:rsidR="002F2B14" w:rsidRPr="005478E9">
        <w:rPr>
          <w:rFonts w:ascii="Arial" w:eastAsia="Times New Roman" w:hAnsi="Arial" w:cs="Arial"/>
          <w:i/>
          <w:iCs/>
          <w:sz w:val="24"/>
          <w:szCs w:val="24"/>
        </w:rPr>
        <w:t>with</w:t>
      </w:r>
      <w:r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 Persistent CIND</w:t>
      </w:r>
      <w:r w:rsidR="00B06263" w:rsidRPr="005478E9">
        <w:rPr>
          <w:rFonts w:ascii="Arial" w:eastAsia="Times New Roman" w:hAnsi="Arial" w:cs="Arial"/>
          <w:i/>
          <w:iCs/>
          <w:sz w:val="24"/>
          <w:szCs w:val="24"/>
        </w:rPr>
        <w:t>, Unadjusted</w:t>
      </w:r>
    </w:p>
    <w:tbl>
      <w:tblPr>
        <w:tblStyle w:val="TableGrid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50"/>
        <w:gridCol w:w="3150"/>
        <w:gridCol w:w="3240"/>
      </w:tblGrid>
      <w:tr w:rsidR="006B0DF8" w:rsidRPr="005478E9" w14:paraId="3BB730CF" w14:textId="77777777" w:rsidTr="002973B5">
        <w:tc>
          <w:tcPr>
            <w:tcW w:w="3150" w:type="dxa"/>
          </w:tcPr>
          <w:p w14:paraId="6BA1D067" w14:textId="77777777" w:rsidR="006B0DF8" w:rsidRPr="005478E9" w:rsidRDefault="006B0DF8" w:rsidP="002973B5">
            <w:pPr>
              <w:ind w:left="-15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150" w:type="dxa"/>
          </w:tcPr>
          <w:p w14:paraId="39C4E027" w14:textId="1A0DA128" w:rsidR="006B0DF8" w:rsidRPr="005478E9" w:rsidRDefault="006B0DF8" w:rsidP="002973B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 xml:space="preserve">Persistent CIND, </w:t>
            </w:r>
          </w:p>
          <w:p w14:paraId="50D7FED3" w14:textId="77777777" w:rsidR="006B0DF8" w:rsidRPr="005478E9" w:rsidRDefault="006B0DF8" w:rsidP="002973B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 xml:space="preserve">0-5 years </w:t>
            </w:r>
          </w:p>
          <w:p w14:paraId="0957C982" w14:textId="77777777" w:rsidR="006B0DF8" w:rsidRPr="005478E9" w:rsidRDefault="006B0DF8" w:rsidP="002973B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>Hazard Ratio (95% CI)</w:t>
            </w:r>
          </w:p>
        </w:tc>
        <w:tc>
          <w:tcPr>
            <w:tcW w:w="3240" w:type="dxa"/>
          </w:tcPr>
          <w:p w14:paraId="07DA4670" w14:textId="17EC3FCB" w:rsidR="006B0DF8" w:rsidRPr="005478E9" w:rsidRDefault="006B0DF8" w:rsidP="002973B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 xml:space="preserve">Persistent CIND, </w:t>
            </w:r>
          </w:p>
          <w:p w14:paraId="5BCCF1BB" w14:textId="77777777" w:rsidR="006B0DF8" w:rsidRPr="005478E9" w:rsidRDefault="006B0DF8" w:rsidP="002973B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>&gt;5 years</w:t>
            </w:r>
          </w:p>
          <w:p w14:paraId="606271DE" w14:textId="77777777" w:rsidR="006B0DF8" w:rsidRPr="005478E9" w:rsidRDefault="006B0DF8" w:rsidP="002973B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>Hazard Ratio (95% CI)</w:t>
            </w:r>
          </w:p>
        </w:tc>
      </w:tr>
      <w:tr w:rsidR="006B0DF8" w:rsidRPr="005478E9" w14:paraId="5019D606" w14:textId="77777777" w:rsidTr="002973B5">
        <w:tc>
          <w:tcPr>
            <w:tcW w:w="3150" w:type="dxa"/>
          </w:tcPr>
          <w:p w14:paraId="7DD842E5" w14:textId="14D1FA11" w:rsidR="006B0DF8" w:rsidRPr="005478E9" w:rsidRDefault="006B0DF8" w:rsidP="002973B5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>Cohort</w:t>
            </w:r>
          </w:p>
        </w:tc>
        <w:tc>
          <w:tcPr>
            <w:tcW w:w="3150" w:type="dxa"/>
          </w:tcPr>
          <w:p w14:paraId="6C8B5941" w14:textId="56731612" w:rsidR="006B0DF8" w:rsidRPr="005478E9" w:rsidRDefault="006B0DF8" w:rsidP="002973B5">
            <w:pPr>
              <w:jc w:val="center"/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3240" w:type="dxa"/>
          </w:tcPr>
          <w:p w14:paraId="38EBFB70" w14:textId="18229DB6" w:rsidR="006B0DF8" w:rsidRPr="005478E9" w:rsidRDefault="006B0DF8" w:rsidP="002973B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6B0DF8" w:rsidRPr="005478E9" w14:paraId="12C8290E" w14:textId="77777777" w:rsidTr="002973B5">
        <w:tc>
          <w:tcPr>
            <w:tcW w:w="3150" w:type="dxa"/>
          </w:tcPr>
          <w:p w14:paraId="0A3471F5" w14:textId="77777777" w:rsidR="006B0DF8" w:rsidRPr="005478E9" w:rsidRDefault="006B0DF8" w:rsidP="002973B5">
            <w:pPr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War Babies</w:t>
            </w:r>
          </w:p>
        </w:tc>
        <w:tc>
          <w:tcPr>
            <w:tcW w:w="3150" w:type="dxa"/>
          </w:tcPr>
          <w:p w14:paraId="19048C50" w14:textId="77777777" w:rsidR="006B0DF8" w:rsidRPr="005478E9" w:rsidRDefault="006B0DF8" w:rsidP="002973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3240" w:type="dxa"/>
          </w:tcPr>
          <w:p w14:paraId="5E879767" w14:textId="77777777" w:rsidR="006B0DF8" w:rsidRPr="005478E9" w:rsidRDefault="006B0DF8" w:rsidP="002973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6B0DF8" w:rsidRPr="005478E9" w14:paraId="7DC64E31" w14:textId="77777777" w:rsidTr="002973B5">
        <w:tc>
          <w:tcPr>
            <w:tcW w:w="3150" w:type="dxa"/>
          </w:tcPr>
          <w:p w14:paraId="23DBC160" w14:textId="77777777" w:rsidR="006B0DF8" w:rsidRPr="005478E9" w:rsidRDefault="006B0DF8" w:rsidP="002973B5">
            <w:pPr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Early Baby Boomers</w:t>
            </w:r>
          </w:p>
        </w:tc>
        <w:tc>
          <w:tcPr>
            <w:tcW w:w="3150" w:type="dxa"/>
          </w:tcPr>
          <w:p w14:paraId="409637B2" w14:textId="77777777" w:rsidR="006B0DF8" w:rsidRPr="005478E9" w:rsidRDefault="006B0DF8" w:rsidP="002973B5">
            <w:pPr>
              <w:ind w:left="-104" w:right="-105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478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66, 1.35)</w:t>
            </w:r>
          </w:p>
        </w:tc>
        <w:tc>
          <w:tcPr>
            <w:tcW w:w="3240" w:type="dxa"/>
            <w:vAlign w:val="center"/>
          </w:tcPr>
          <w:p w14:paraId="5DE38DDD" w14:textId="77777777" w:rsidR="006B0DF8" w:rsidRPr="005478E9" w:rsidRDefault="006B0DF8" w:rsidP="002973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</w:t>
            </w:r>
            <w:r w:rsidRPr="005478E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0</w:t>
            </w:r>
            <w:r w:rsidRPr="005478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0.</w:t>
            </w:r>
            <w:r w:rsidRPr="005478E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7</w:t>
            </w:r>
            <w:r w:rsidRPr="005478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5478E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92</w:t>
            </w:r>
            <w:r w:rsidRPr="005478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6B0DF8" w:rsidRPr="005478E9" w14:paraId="293988C7" w14:textId="77777777" w:rsidTr="002973B5">
        <w:tc>
          <w:tcPr>
            <w:tcW w:w="3150" w:type="dxa"/>
          </w:tcPr>
          <w:p w14:paraId="3BB2B81E" w14:textId="77777777" w:rsidR="006B0DF8" w:rsidRPr="005478E9" w:rsidRDefault="006B0DF8" w:rsidP="002973B5">
            <w:pPr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Mid Baby Boomers</w:t>
            </w:r>
          </w:p>
        </w:tc>
        <w:tc>
          <w:tcPr>
            <w:tcW w:w="3150" w:type="dxa"/>
          </w:tcPr>
          <w:p w14:paraId="524E3CBA" w14:textId="77777777" w:rsidR="006B0DF8" w:rsidRPr="005478E9" w:rsidRDefault="006B0DF8" w:rsidP="002973B5">
            <w:pPr>
              <w:ind w:left="-104" w:right="-105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</w:t>
            </w: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478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59, 1.19)</w:t>
            </w:r>
          </w:p>
        </w:tc>
        <w:tc>
          <w:tcPr>
            <w:tcW w:w="3240" w:type="dxa"/>
            <w:vAlign w:val="center"/>
          </w:tcPr>
          <w:p w14:paraId="1E7C7FA4" w14:textId="77777777" w:rsidR="006B0DF8" w:rsidRPr="005478E9" w:rsidRDefault="006B0DF8" w:rsidP="002973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</w:t>
            </w:r>
            <w:r w:rsidRPr="005478E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37</w:t>
            </w:r>
            <w:r w:rsidRPr="005478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0.</w:t>
            </w:r>
            <w:r w:rsidRPr="005478E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9</w:t>
            </w:r>
            <w:r w:rsidRPr="005478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, 0.</w:t>
            </w:r>
            <w:r w:rsidRPr="005478E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73</w:t>
            </w:r>
            <w:r w:rsidRPr="005478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</w:tbl>
    <w:p w14:paraId="2F23128F" w14:textId="0DB674D0" w:rsidR="00085F62" w:rsidRPr="005478E9" w:rsidRDefault="00B74508" w:rsidP="00D1645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i/>
          <w:iCs/>
          <w:sz w:val="24"/>
          <w:szCs w:val="24"/>
        </w:rPr>
        <w:t>Note.</w:t>
      </w:r>
      <w:r w:rsidRPr="005478E9">
        <w:rPr>
          <w:rFonts w:ascii="Arial" w:hAnsi="Arial" w:cs="Arial"/>
          <w:sz w:val="24"/>
          <w:szCs w:val="24"/>
        </w:rPr>
        <w:t xml:space="preserve"> CIND = Cognitive impairment no dementia. CI = confidence interval. Statistically significant hazard ratios are in bold.</w:t>
      </w:r>
      <w:bookmarkStart w:id="0" w:name="q5"/>
      <w:bookmarkEnd w:id="0"/>
      <w:r w:rsidR="00D16453" w:rsidRPr="005478E9">
        <w:rPr>
          <w:rFonts w:ascii="Arial" w:hAnsi="Arial" w:cs="Arial"/>
          <w:b/>
          <w:bCs/>
          <w:sz w:val="24"/>
          <w:szCs w:val="24"/>
        </w:rPr>
        <w:t xml:space="preserve"> </w:t>
      </w:r>
    </w:p>
    <w:sectPr w:rsidR="00085F62" w:rsidRPr="005478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EA95C" w14:textId="77777777" w:rsidR="00E220AE" w:rsidRDefault="00E220AE" w:rsidP="0001107D">
      <w:pPr>
        <w:spacing w:after="0" w:line="240" w:lineRule="auto"/>
      </w:pPr>
      <w:r>
        <w:separator/>
      </w:r>
    </w:p>
  </w:endnote>
  <w:endnote w:type="continuationSeparator" w:id="0">
    <w:p w14:paraId="4EF313AD" w14:textId="77777777" w:rsidR="00E220AE" w:rsidRDefault="00E220AE" w:rsidP="0001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CID Font+ F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CID Font+ 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E0A1A" w14:textId="77777777" w:rsidR="00E220AE" w:rsidRDefault="00E220AE" w:rsidP="0001107D">
      <w:pPr>
        <w:spacing w:after="0" w:line="240" w:lineRule="auto"/>
      </w:pPr>
      <w:r>
        <w:separator/>
      </w:r>
    </w:p>
  </w:footnote>
  <w:footnote w:type="continuationSeparator" w:id="0">
    <w:p w14:paraId="1BAC08B1" w14:textId="77777777" w:rsidR="00E220AE" w:rsidRDefault="00E220AE" w:rsidP="00011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E02D9"/>
    <w:multiLevelType w:val="multilevel"/>
    <w:tmpl w:val="CEA08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C390382"/>
    <w:multiLevelType w:val="multilevel"/>
    <w:tmpl w:val="92648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2C40B6"/>
    <w:multiLevelType w:val="multilevel"/>
    <w:tmpl w:val="9C76D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5028038">
    <w:abstractNumId w:val="1"/>
  </w:num>
  <w:num w:numId="2" w16cid:durableId="1454639679">
    <w:abstractNumId w:val="0"/>
  </w:num>
  <w:num w:numId="3" w16cid:durableId="1765570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6DB6"/>
    <w:rsid w:val="00000BFE"/>
    <w:rsid w:val="000018C1"/>
    <w:rsid w:val="00001A40"/>
    <w:rsid w:val="00004777"/>
    <w:rsid w:val="0000674D"/>
    <w:rsid w:val="00010C2A"/>
    <w:rsid w:val="0001107D"/>
    <w:rsid w:val="00012747"/>
    <w:rsid w:val="00012AE2"/>
    <w:rsid w:val="00012EB9"/>
    <w:rsid w:val="0001334D"/>
    <w:rsid w:val="00021D8B"/>
    <w:rsid w:val="0002666C"/>
    <w:rsid w:val="000268C8"/>
    <w:rsid w:val="00026FDB"/>
    <w:rsid w:val="00027878"/>
    <w:rsid w:val="000302BB"/>
    <w:rsid w:val="00031523"/>
    <w:rsid w:val="00031A01"/>
    <w:rsid w:val="000361DA"/>
    <w:rsid w:val="00041F86"/>
    <w:rsid w:val="00044144"/>
    <w:rsid w:val="00044D17"/>
    <w:rsid w:val="00045410"/>
    <w:rsid w:val="0004770B"/>
    <w:rsid w:val="00051418"/>
    <w:rsid w:val="00051846"/>
    <w:rsid w:val="000527FF"/>
    <w:rsid w:val="00053538"/>
    <w:rsid w:val="00054B9D"/>
    <w:rsid w:val="00055AFF"/>
    <w:rsid w:val="0005658D"/>
    <w:rsid w:val="00060113"/>
    <w:rsid w:val="00064698"/>
    <w:rsid w:val="000646C4"/>
    <w:rsid w:val="00067CD2"/>
    <w:rsid w:val="00075661"/>
    <w:rsid w:val="0007740A"/>
    <w:rsid w:val="000812A5"/>
    <w:rsid w:val="00085F62"/>
    <w:rsid w:val="00087105"/>
    <w:rsid w:val="0008785E"/>
    <w:rsid w:val="00093EEB"/>
    <w:rsid w:val="000951C9"/>
    <w:rsid w:val="000974FA"/>
    <w:rsid w:val="000A1718"/>
    <w:rsid w:val="000A20CA"/>
    <w:rsid w:val="000A295C"/>
    <w:rsid w:val="000A6A90"/>
    <w:rsid w:val="000A799A"/>
    <w:rsid w:val="000B065B"/>
    <w:rsid w:val="000B25A0"/>
    <w:rsid w:val="000C5FF6"/>
    <w:rsid w:val="000C66F1"/>
    <w:rsid w:val="000C71C5"/>
    <w:rsid w:val="000D1F62"/>
    <w:rsid w:val="000D6A8B"/>
    <w:rsid w:val="000D7770"/>
    <w:rsid w:val="000E0A63"/>
    <w:rsid w:val="000E34BB"/>
    <w:rsid w:val="000E49A2"/>
    <w:rsid w:val="000E696E"/>
    <w:rsid w:val="000F2725"/>
    <w:rsid w:val="000F2D3D"/>
    <w:rsid w:val="00100B0A"/>
    <w:rsid w:val="00102226"/>
    <w:rsid w:val="00105D26"/>
    <w:rsid w:val="00107C81"/>
    <w:rsid w:val="00112B0F"/>
    <w:rsid w:val="00112E40"/>
    <w:rsid w:val="00113D63"/>
    <w:rsid w:val="001148BC"/>
    <w:rsid w:val="00115938"/>
    <w:rsid w:val="00120C28"/>
    <w:rsid w:val="00120C36"/>
    <w:rsid w:val="00123D19"/>
    <w:rsid w:val="001242B2"/>
    <w:rsid w:val="00124FBE"/>
    <w:rsid w:val="00125957"/>
    <w:rsid w:val="00126580"/>
    <w:rsid w:val="001271CF"/>
    <w:rsid w:val="00131A52"/>
    <w:rsid w:val="00131B5F"/>
    <w:rsid w:val="001349DC"/>
    <w:rsid w:val="00141820"/>
    <w:rsid w:val="00141C41"/>
    <w:rsid w:val="001438D5"/>
    <w:rsid w:val="00144065"/>
    <w:rsid w:val="001450D4"/>
    <w:rsid w:val="00145878"/>
    <w:rsid w:val="00154059"/>
    <w:rsid w:val="001558DE"/>
    <w:rsid w:val="001573EE"/>
    <w:rsid w:val="001609BD"/>
    <w:rsid w:val="00161792"/>
    <w:rsid w:val="001619B1"/>
    <w:rsid w:val="0016244C"/>
    <w:rsid w:val="001627E5"/>
    <w:rsid w:val="001660EA"/>
    <w:rsid w:val="00166E67"/>
    <w:rsid w:val="00173058"/>
    <w:rsid w:val="001751FD"/>
    <w:rsid w:val="001756FD"/>
    <w:rsid w:val="001757E0"/>
    <w:rsid w:val="001764A4"/>
    <w:rsid w:val="00176B0C"/>
    <w:rsid w:val="00176E08"/>
    <w:rsid w:val="00180AFE"/>
    <w:rsid w:val="00183C63"/>
    <w:rsid w:val="001850F7"/>
    <w:rsid w:val="00185442"/>
    <w:rsid w:val="00187B02"/>
    <w:rsid w:val="0019011D"/>
    <w:rsid w:val="001907AE"/>
    <w:rsid w:val="001971EA"/>
    <w:rsid w:val="001A366D"/>
    <w:rsid w:val="001A3673"/>
    <w:rsid w:val="001A3AA7"/>
    <w:rsid w:val="001A3AE4"/>
    <w:rsid w:val="001A7427"/>
    <w:rsid w:val="001A75E7"/>
    <w:rsid w:val="001B0214"/>
    <w:rsid w:val="001B0C4B"/>
    <w:rsid w:val="001B1464"/>
    <w:rsid w:val="001B186A"/>
    <w:rsid w:val="001B27BF"/>
    <w:rsid w:val="001B60D7"/>
    <w:rsid w:val="001B60E3"/>
    <w:rsid w:val="001B74ED"/>
    <w:rsid w:val="001C032E"/>
    <w:rsid w:val="001C331D"/>
    <w:rsid w:val="001C5834"/>
    <w:rsid w:val="001D1FDB"/>
    <w:rsid w:val="001D3975"/>
    <w:rsid w:val="001D3C01"/>
    <w:rsid w:val="001D3F39"/>
    <w:rsid w:val="001E1202"/>
    <w:rsid w:val="001E2807"/>
    <w:rsid w:val="001E2DC3"/>
    <w:rsid w:val="001E2EF2"/>
    <w:rsid w:val="001E51E3"/>
    <w:rsid w:val="001E6DB3"/>
    <w:rsid w:val="001F13F1"/>
    <w:rsid w:val="001F23B0"/>
    <w:rsid w:val="001F244E"/>
    <w:rsid w:val="001F4F65"/>
    <w:rsid w:val="001F63BE"/>
    <w:rsid w:val="001F67F0"/>
    <w:rsid w:val="0020120A"/>
    <w:rsid w:val="0020471F"/>
    <w:rsid w:val="00204A4D"/>
    <w:rsid w:val="002073D8"/>
    <w:rsid w:val="0021197C"/>
    <w:rsid w:val="00212283"/>
    <w:rsid w:val="00217E1E"/>
    <w:rsid w:val="00220430"/>
    <w:rsid w:val="00220BE8"/>
    <w:rsid w:val="00222F1B"/>
    <w:rsid w:val="00224EF3"/>
    <w:rsid w:val="00225CF1"/>
    <w:rsid w:val="0022658B"/>
    <w:rsid w:val="00233820"/>
    <w:rsid w:val="00233AFA"/>
    <w:rsid w:val="0023622D"/>
    <w:rsid w:val="00245638"/>
    <w:rsid w:val="00245753"/>
    <w:rsid w:val="00245F93"/>
    <w:rsid w:val="002462AC"/>
    <w:rsid w:val="00247740"/>
    <w:rsid w:val="002501B0"/>
    <w:rsid w:val="00250416"/>
    <w:rsid w:val="00251359"/>
    <w:rsid w:val="00252D23"/>
    <w:rsid w:val="00253236"/>
    <w:rsid w:val="00253932"/>
    <w:rsid w:val="00255024"/>
    <w:rsid w:val="00255D91"/>
    <w:rsid w:val="00256AAC"/>
    <w:rsid w:val="002579A6"/>
    <w:rsid w:val="00261B28"/>
    <w:rsid w:val="00263B46"/>
    <w:rsid w:val="00264411"/>
    <w:rsid w:val="0026688F"/>
    <w:rsid w:val="00267980"/>
    <w:rsid w:val="00267BDE"/>
    <w:rsid w:val="002706CC"/>
    <w:rsid w:val="00270781"/>
    <w:rsid w:val="00273098"/>
    <w:rsid w:val="0027644B"/>
    <w:rsid w:val="00283015"/>
    <w:rsid w:val="002864DA"/>
    <w:rsid w:val="0029108F"/>
    <w:rsid w:val="00291F2A"/>
    <w:rsid w:val="002954AD"/>
    <w:rsid w:val="00295D0D"/>
    <w:rsid w:val="002A0540"/>
    <w:rsid w:val="002A13EA"/>
    <w:rsid w:val="002A5420"/>
    <w:rsid w:val="002A62F8"/>
    <w:rsid w:val="002A6DF5"/>
    <w:rsid w:val="002A6F98"/>
    <w:rsid w:val="002B0DDA"/>
    <w:rsid w:val="002B5697"/>
    <w:rsid w:val="002B5E58"/>
    <w:rsid w:val="002B6E58"/>
    <w:rsid w:val="002B7D3B"/>
    <w:rsid w:val="002C02B9"/>
    <w:rsid w:val="002C7F20"/>
    <w:rsid w:val="002D175E"/>
    <w:rsid w:val="002D1DE7"/>
    <w:rsid w:val="002D3A59"/>
    <w:rsid w:val="002D562A"/>
    <w:rsid w:val="002D70DA"/>
    <w:rsid w:val="002E047F"/>
    <w:rsid w:val="002E781D"/>
    <w:rsid w:val="002F03AE"/>
    <w:rsid w:val="002F13DE"/>
    <w:rsid w:val="002F2230"/>
    <w:rsid w:val="002F2B14"/>
    <w:rsid w:val="002F3A4F"/>
    <w:rsid w:val="002F4A81"/>
    <w:rsid w:val="002F5B38"/>
    <w:rsid w:val="002F5C34"/>
    <w:rsid w:val="002F6924"/>
    <w:rsid w:val="002F6E6D"/>
    <w:rsid w:val="002F7888"/>
    <w:rsid w:val="002F7AEE"/>
    <w:rsid w:val="00302C8B"/>
    <w:rsid w:val="00303FC1"/>
    <w:rsid w:val="00305852"/>
    <w:rsid w:val="00305D00"/>
    <w:rsid w:val="003062BD"/>
    <w:rsid w:val="00306926"/>
    <w:rsid w:val="00306A31"/>
    <w:rsid w:val="00307648"/>
    <w:rsid w:val="00311889"/>
    <w:rsid w:val="00312262"/>
    <w:rsid w:val="00313D61"/>
    <w:rsid w:val="00315599"/>
    <w:rsid w:val="00316693"/>
    <w:rsid w:val="00321D43"/>
    <w:rsid w:val="0032205F"/>
    <w:rsid w:val="00325ABF"/>
    <w:rsid w:val="00325AE9"/>
    <w:rsid w:val="003264C8"/>
    <w:rsid w:val="00327F1C"/>
    <w:rsid w:val="00330B1E"/>
    <w:rsid w:val="003317C6"/>
    <w:rsid w:val="00331D3F"/>
    <w:rsid w:val="00335133"/>
    <w:rsid w:val="003401AC"/>
    <w:rsid w:val="00341905"/>
    <w:rsid w:val="00344DB9"/>
    <w:rsid w:val="00347C26"/>
    <w:rsid w:val="00350C2D"/>
    <w:rsid w:val="0035202A"/>
    <w:rsid w:val="003533A0"/>
    <w:rsid w:val="00354B81"/>
    <w:rsid w:val="003579FC"/>
    <w:rsid w:val="003602AD"/>
    <w:rsid w:val="003647C1"/>
    <w:rsid w:val="0036618C"/>
    <w:rsid w:val="00366DDE"/>
    <w:rsid w:val="00367C49"/>
    <w:rsid w:val="003712C4"/>
    <w:rsid w:val="0037392B"/>
    <w:rsid w:val="003743B2"/>
    <w:rsid w:val="003754B3"/>
    <w:rsid w:val="00375E45"/>
    <w:rsid w:val="0037731D"/>
    <w:rsid w:val="00377DF2"/>
    <w:rsid w:val="00381272"/>
    <w:rsid w:val="003817B5"/>
    <w:rsid w:val="003821FA"/>
    <w:rsid w:val="003831DB"/>
    <w:rsid w:val="0039206C"/>
    <w:rsid w:val="003927D5"/>
    <w:rsid w:val="003935B1"/>
    <w:rsid w:val="00394377"/>
    <w:rsid w:val="0039587E"/>
    <w:rsid w:val="00396659"/>
    <w:rsid w:val="003A4AF3"/>
    <w:rsid w:val="003B0508"/>
    <w:rsid w:val="003B0533"/>
    <w:rsid w:val="003B2523"/>
    <w:rsid w:val="003B342F"/>
    <w:rsid w:val="003B3D51"/>
    <w:rsid w:val="003B447B"/>
    <w:rsid w:val="003B47EC"/>
    <w:rsid w:val="003B66BD"/>
    <w:rsid w:val="003B729D"/>
    <w:rsid w:val="003B744A"/>
    <w:rsid w:val="003C009B"/>
    <w:rsid w:val="003C0B1B"/>
    <w:rsid w:val="003C0B97"/>
    <w:rsid w:val="003C18AE"/>
    <w:rsid w:val="003C1E84"/>
    <w:rsid w:val="003C20B3"/>
    <w:rsid w:val="003C2EDA"/>
    <w:rsid w:val="003C408A"/>
    <w:rsid w:val="003C594F"/>
    <w:rsid w:val="003D1E0A"/>
    <w:rsid w:val="003D2BB7"/>
    <w:rsid w:val="003D364D"/>
    <w:rsid w:val="003D5273"/>
    <w:rsid w:val="003D6582"/>
    <w:rsid w:val="003D6AD5"/>
    <w:rsid w:val="003E1834"/>
    <w:rsid w:val="003E2012"/>
    <w:rsid w:val="003E2114"/>
    <w:rsid w:val="003E3067"/>
    <w:rsid w:val="003E3A1E"/>
    <w:rsid w:val="003E5EBA"/>
    <w:rsid w:val="003E6245"/>
    <w:rsid w:val="003F0252"/>
    <w:rsid w:val="003F0F18"/>
    <w:rsid w:val="003F112B"/>
    <w:rsid w:val="003F1885"/>
    <w:rsid w:val="003F205E"/>
    <w:rsid w:val="003F2D41"/>
    <w:rsid w:val="003F2EAB"/>
    <w:rsid w:val="003F3D91"/>
    <w:rsid w:val="003F604C"/>
    <w:rsid w:val="003F7267"/>
    <w:rsid w:val="003F7ABC"/>
    <w:rsid w:val="00403926"/>
    <w:rsid w:val="00404472"/>
    <w:rsid w:val="00406932"/>
    <w:rsid w:val="00412267"/>
    <w:rsid w:val="00412419"/>
    <w:rsid w:val="00412AD6"/>
    <w:rsid w:val="00414A4C"/>
    <w:rsid w:val="004165FA"/>
    <w:rsid w:val="00416DE9"/>
    <w:rsid w:val="00423419"/>
    <w:rsid w:val="00423599"/>
    <w:rsid w:val="00425AF4"/>
    <w:rsid w:val="00430ED0"/>
    <w:rsid w:val="00433CF3"/>
    <w:rsid w:val="00445715"/>
    <w:rsid w:val="0044601D"/>
    <w:rsid w:val="00447C0B"/>
    <w:rsid w:val="00450F60"/>
    <w:rsid w:val="0045217E"/>
    <w:rsid w:val="004522FF"/>
    <w:rsid w:val="004558B7"/>
    <w:rsid w:val="00455CF0"/>
    <w:rsid w:val="004568F2"/>
    <w:rsid w:val="004576F1"/>
    <w:rsid w:val="00461E20"/>
    <w:rsid w:val="004622D7"/>
    <w:rsid w:val="00463E17"/>
    <w:rsid w:val="00465749"/>
    <w:rsid w:val="0047372A"/>
    <w:rsid w:val="004746B1"/>
    <w:rsid w:val="004749A4"/>
    <w:rsid w:val="004749D0"/>
    <w:rsid w:val="00477D7B"/>
    <w:rsid w:val="00484EB5"/>
    <w:rsid w:val="00486CE8"/>
    <w:rsid w:val="00487A60"/>
    <w:rsid w:val="00487E28"/>
    <w:rsid w:val="00492902"/>
    <w:rsid w:val="00492DBC"/>
    <w:rsid w:val="00494AD7"/>
    <w:rsid w:val="00495630"/>
    <w:rsid w:val="0049616B"/>
    <w:rsid w:val="00496ACC"/>
    <w:rsid w:val="00497EF4"/>
    <w:rsid w:val="004A2106"/>
    <w:rsid w:val="004A5DA3"/>
    <w:rsid w:val="004A694D"/>
    <w:rsid w:val="004A6D62"/>
    <w:rsid w:val="004B232C"/>
    <w:rsid w:val="004B5DC5"/>
    <w:rsid w:val="004B6263"/>
    <w:rsid w:val="004B71DA"/>
    <w:rsid w:val="004C0AC5"/>
    <w:rsid w:val="004C1174"/>
    <w:rsid w:val="004C3DF0"/>
    <w:rsid w:val="004C479C"/>
    <w:rsid w:val="004C7DAB"/>
    <w:rsid w:val="004D2A26"/>
    <w:rsid w:val="004D4226"/>
    <w:rsid w:val="004D6894"/>
    <w:rsid w:val="004D79A8"/>
    <w:rsid w:val="004E0078"/>
    <w:rsid w:val="004E042A"/>
    <w:rsid w:val="004E08B4"/>
    <w:rsid w:val="004E30ED"/>
    <w:rsid w:val="004E6347"/>
    <w:rsid w:val="004F4E8B"/>
    <w:rsid w:val="004F504D"/>
    <w:rsid w:val="004F648A"/>
    <w:rsid w:val="004F725C"/>
    <w:rsid w:val="00500361"/>
    <w:rsid w:val="00500767"/>
    <w:rsid w:val="00504311"/>
    <w:rsid w:val="00506084"/>
    <w:rsid w:val="0050639B"/>
    <w:rsid w:val="00512397"/>
    <w:rsid w:val="00513B38"/>
    <w:rsid w:val="0051477A"/>
    <w:rsid w:val="00515A33"/>
    <w:rsid w:val="005160A1"/>
    <w:rsid w:val="00517126"/>
    <w:rsid w:val="00517500"/>
    <w:rsid w:val="00521ADF"/>
    <w:rsid w:val="00522367"/>
    <w:rsid w:val="00522EE9"/>
    <w:rsid w:val="00525039"/>
    <w:rsid w:val="0053023A"/>
    <w:rsid w:val="00533BAE"/>
    <w:rsid w:val="00534012"/>
    <w:rsid w:val="005345FB"/>
    <w:rsid w:val="00534688"/>
    <w:rsid w:val="005400BB"/>
    <w:rsid w:val="00543D0C"/>
    <w:rsid w:val="00544478"/>
    <w:rsid w:val="00544675"/>
    <w:rsid w:val="00546DC8"/>
    <w:rsid w:val="00547639"/>
    <w:rsid w:val="005478E9"/>
    <w:rsid w:val="005504B2"/>
    <w:rsid w:val="00550C62"/>
    <w:rsid w:val="00551457"/>
    <w:rsid w:val="0055168B"/>
    <w:rsid w:val="0055790B"/>
    <w:rsid w:val="00560119"/>
    <w:rsid w:val="00560B74"/>
    <w:rsid w:val="00563A5B"/>
    <w:rsid w:val="005642B6"/>
    <w:rsid w:val="005665A8"/>
    <w:rsid w:val="0056719B"/>
    <w:rsid w:val="00570AC5"/>
    <w:rsid w:val="005733A5"/>
    <w:rsid w:val="00573474"/>
    <w:rsid w:val="00575471"/>
    <w:rsid w:val="00577812"/>
    <w:rsid w:val="00582CC1"/>
    <w:rsid w:val="00583077"/>
    <w:rsid w:val="005838C8"/>
    <w:rsid w:val="00584BFF"/>
    <w:rsid w:val="00585239"/>
    <w:rsid w:val="00586576"/>
    <w:rsid w:val="00592083"/>
    <w:rsid w:val="00595806"/>
    <w:rsid w:val="00595A26"/>
    <w:rsid w:val="00596275"/>
    <w:rsid w:val="0059705D"/>
    <w:rsid w:val="005972C0"/>
    <w:rsid w:val="00597D1F"/>
    <w:rsid w:val="005A023E"/>
    <w:rsid w:val="005A1395"/>
    <w:rsid w:val="005A1F7D"/>
    <w:rsid w:val="005A1FCE"/>
    <w:rsid w:val="005A45E4"/>
    <w:rsid w:val="005A46DD"/>
    <w:rsid w:val="005A5580"/>
    <w:rsid w:val="005A55D2"/>
    <w:rsid w:val="005A5899"/>
    <w:rsid w:val="005A5DEF"/>
    <w:rsid w:val="005A69D1"/>
    <w:rsid w:val="005A70C1"/>
    <w:rsid w:val="005B6B08"/>
    <w:rsid w:val="005B74DD"/>
    <w:rsid w:val="005B77B0"/>
    <w:rsid w:val="005C492E"/>
    <w:rsid w:val="005C53E8"/>
    <w:rsid w:val="005C674C"/>
    <w:rsid w:val="005D0B3A"/>
    <w:rsid w:val="005D1FCA"/>
    <w:rsid w:val="005D2543"/>
    <w:rsid w:val="005D2C7A"/>
    <w:rsid w:val="005D4770"/>
    <w:rsid w:val="005D50EC"/>
    <w:rsid w:val="005D6894"/>
    <w:rsid w:val="005D6BA9"/>
    <w:rsid w:val="005D7F98"/>
    <w:rsid w:val="005E0E27"/>
    <w:rsid w:val="005E3225"/>
    <w:rsid w:val="005E341B"/>
    <w:rsid w:val="005E3D57"/>
    <w:rsid w:val="005E3FD4"/>
    <w:rsid w:val="005E44F4"/>
    <w:rsid w:val="005E4E22"/>
    <w:rsid w:val="005F036F"/>
    <w:rsid w:val="005F1A46"/>
    <w:rsid w:val="005F1CE1"/>
    <w:rsid w:val="005F24FF"/>
    <w:rsid w:val="005F4539"/>
    <w:rsid w:val="005F76D9"/>
    <w:rsid w:val="005F7A40"/>
    <w:rsid w:val="005F7BC2"/>
    <w:rsid w:val="005F7F6C"/>
    <w:rsid w:val="00603738"/>
    <w:rsid w:val="006057A5"/>
    <w:rsid w:val="00606A79"/>
    <w:rsid w:val="00610051"/>
    <w:rsid w:val="006111D0"/>
    <w:rsid w:val="00613A0D"/>
    <w:rsid w:val="006141E6"/>
    <w:rsid w:val="00615F1F"/>
    <w:rsid w:val="00616866"/>
    <w:rsid w:val="006235EE"/>
    <w:rsid w:val="0062493D"/>
    <w:rsid w:val="00625691"/>
    <w:rsid w:val="00630E05"/>
    <w:rsid w:val="006345A4"/>
    <w:rsid w:val="00634630"/>
    <w:rsid w:val="00636C4B"/>
    <w:rsid w:val="006376D9"/>
    <w:rsid w:val="006402AE"/>
    <w:rsid w:val="00640974"/>
    <w:rsid w:val="00640BD4"/>
    <w:rsid w:val="00643D10"/>
    <w:rsid w:val="00644335"/>
    <w:rsid w:val="00646168"/>
    <w:rsid w:val="00647C3C"/>
    <w:rsid w:val="006513D8"/>
    <w:rsid w:val="0065618C"/>
    <w:rsid w:val="006572A4"/>
    <w:rsid w:val="006575C2"/>
    <w:rsid w:val="00657CE4"/>
    <w:rsid w:val="00661D71"/>
    <w:rsid w:val="006628E3"/>
    <w:rsid w:val="0066433D"/>
    <w:rsid w:val="00670678"/>
    <w:rsid w:val="0067120A"/>
    <w:rsid w:val="0067170F"/>
    <w:rsid w:val="006724DE"/>
    <w:rsid w:val="00672A03"/>
    <w:rsid w:val="00673E13"/>
    <w:rsid w:val="00673F2A"/>
    <w:rsid w:val="00675354"/>
    <w:rsid w:val="00675455"/>
    <w:rsid w:val="00676C30"/>
    <w:rsid w:val="00676CF0"/>
    <w:rsid w:val="00677C5F"/>
    <w:rsid w:val="00680AD0"/>
    <w:rsid w:val="00683636"/>
    <w:rsid w:val="00684678"/>
    <w:rsid w:val="00685294"/>
    <w:rsid w:val="006860B9"/>
    <w:rsid w:val="00687410"/>
    <w:rsid w:val="00687E1B"/>
    <w:rsid w:val="00691BF1"/>
    <w:rsid w:val="00691F75"/>
    <w:rsid w:val="00694FE9"/>
    <w:rsid w:val="00695F31"/>
    <w:rsid w:val="0069761E"/>
    <w:rsid w:val="00697BAC"/>
    <w:rsid w:val="006A0401"/>
    <w:rsid w:val="006A04DF"/>
    <w:rsid w:val="006B0DF8"/>
    <w:rsid w:val="006B1555"/>
    <w:rsid w:val="006B221E"/>
    <w:rsid w:val="006B4DCA"/>
    <w:rsid w:val="006B4F72"/>
    <w:rsid w:val="006B5FB0"/>
    <w:rsid w:val="006B62D7"/>
    <w:rsid w:val="006B6AD3"/>
    <w:rsid w:val="006B7E15"/>
    <w:rsid w:val="006C224C"/>
    <w:rsid w:val="006C4A24"/>
    <w:rsid w:val="006C4B85"/>
    <w:rsid w:val="006C5476"/>
    <w:rsid w:val="006C5559"/>
    <w:rsid w:val="006C7E20"/>
    <w:rsid w:val="006D175D"/>
    <w:rsid w:val="006D5626"/>
    <w:rsid w:val="006D622D"/>
    <w:rsid w:val="006D6FF5"/>
    <w:rsid w:val="006D78DF"/>
    <w:rsid w:val="006D7932"/>
    <w:rsid w:val="006E0B0A"/>
    <w:rsid w:val="006E40B7"/>
    <w:rsid w:val="006E46A1"/>
    <w:rsid w:val="006E7739"/>
    <w:rsid w:val="006F632B"/>
    <w:rsid w:val="006F6C30"/>
    <w:rsid w:val="00701218"/>
    <w:rsid w:val="0070154F"/>
    <w:rsid w:val="007023E3"/>
    <w:rsid w:val="0070591E"/>
    <w:rsid w:val="00705F51"/>
    <w:rsid w:val="00710128"/>
    <w:rsid w:val="007104B9"/>
    <w:rsid w:val="0071164E"/>
    <w:rsid w:val="0071176C"/>
    <w:rsid w:val="00712478"/>
    <w:rsid w:val="00713255"/>
    <w:rsid w:val="00713810"/>
    <w:rsid w:val="00714A1C"/>
    <w:rsid w:val="007150E7"/>
    <w:rsid w:val="00715FAB"/>
    <w:rsid w:val="00721AA6"/>
    <w:rsid w:val="00723332"/>
    <w:rsid w:val="00724440"/>
    <w:rsid w:val="00726C91"/>
    <w:rsid w:val="00726D0B"/>
    <w:rsid w:val="00730CA5"/>
    <w:rsid w:val="00733E01"/>
    <w:rsid w:val="0073601C"/>
    <w:rsid w:val="00736491"/>
    <w:rsid w:val="00737A59"/>
    <w:rsid w:val="00740B87"/>
    <w:rsid w:val="007421F9"/>
    <w:rsid w:val="00742B42"/>
    <w:rsid w:val="0074402D"/>
    <w:rsid w:val="007456BC"/>
    <w:rsid w:val="00745BD0"/>
    <w:rsid w:val="00751E6F"/>
    <w:rsid w:val="0075314E"/>
    <w:rsid w:val="0075583E"/>
    <w:rsid w:val="00763075"/>
    <w:rsid w:val="0076468F"/>
    <w:rsid w:val="0076494C"/>
    <w:rsid w:val="00764C3C"/>
    <w:rsid w:val="00767563"/>
    <w:rsid w:val="00767D51"/>
    <w:rsid w:val="0077014A"/>
    <w:rsid w:val="007712A8"/>
    <w:rsid w:val="007723F2"/>
    <w:rsid w:val="00772986"/>
    <w:rsid w:val="00773FC6"/>
    <w:rsid w:val="007749D8"/>
    <w:rsid w:val="0077517D"/>
    <w:rsid w:val="00775F2C"/>
    <w:rsid w:val="00776D78"/>
    <w:rsid w:val="0078167F"/>
    <w:rsid w:val="00782F29"/>
    <w:rsid w:val="00783140"/>
    <w:rsid w:val="007836E8"/>
    <w:rsid w:val="00784B4C"/>
    <w:rsid w:val="00785B38"/>
    <w:rsid w:val="00785D20"/>
    <w:rsid w:val="00787ACA"/>
    <w:rsid w:val="007915FB"/>
    <w:rsid w:val="00792119"/>
    <w:rsid w:val="0079488F"/>
    <w:rsid w:val="007949EA"/>
    <w:rsid w:val="00795065"/>
    <w:rsid w:val="0079725E"/>
    <w:rsid w:val="0079768B"/>
    <w:rsid w:val="007A15BB"/>
    <w:rsid w:val="007A23A4"/>
    <w:rsid w:val="007A23B4"/>
    <w:rsid w:val="007A3EF5"/>
    <w:rsid w:val="007A489C"/>
    <w:rsid w:val="007A4AEE"/>
    <w:rsid w:val="007A7EAD"/>
    <w:rsid w:val="007B1F9D"/>
    <w:rsid w:val="007B3C27"/>
    <w:rsid w:val="007B4CC8"/>
    <w:rsid w:val="007B4D3D"/>
    <w:rsid w:val="007B5910"/>
    <w:rsid w:val="007B7744"/>
    <w:rsid w:val="007B7CC3"/>
    <w:rsid w:val="007C08D3"/>
    <w:rsid w:val="007C224F"/>
    <w:rsid w:val="007C65C1"/>
    <w:rsid w:val="007C7985"/>
    <w:rsid w:val="007D02AC"/>
    <w:rsid w:val="007D3A67"/>
    <w:rsid w:val="007D468C"/>
    <w:rsid w:val="007E0BE2"/>
    <w:rsid w:val="007E40F5"/>
    <w:rsid w:val="007E41BA"/>
    <w:rsid w:val="007E4442"/>
    <w:rsid w:val="007E50DF"/>
    <w:rsid w:val="007E7CCC"/>
    <w:rsid w:val="007F57F7"/>
    <w:rsid w:val="007F6375"/>
    <w:rsid w:val="00800EA2"/>
    <w:rsid w:val="00800FFB"/>
    <w:rsid w:val="00806369"/>
    <w:rsid w:val="00811544"/>
    <w:rsid w:val="0081159D"/>
    <w:rsid w:val="0081285C"/>
    <w:rsid w:val="00817C06"/>
    <w:rsid w:val="00820895"/>
    <w:rsid w:val="00823128"/>
    <w:rsid w:val="00823E5C"/>
    <w:rsid w:val="00825901"/>
    <w:rsid w:val="00827072"/>
    <w:rsid w:val="00834620"/>
    <w:rsid w:val="008349F7"/>
    <w:rsid w:val="00835E94"/>
    <w:rsid w:val="00836B5D"/>
    <w:rsid w:val="0083775C"/>
    <w:rsid w:val="008415BA"/>
    <w:rsid w:val="008449C3"/>
    <w:rsid w:val="008478BC"/>
    <w:rsid w:val="0085147E"/>
    <w:rsid w:val="008560AC"/>
    <w:rsid w:val="0085628A"/>
    <w:rsid w:val="00857725"/>
    <w:rsid w:val="00865565"/>
    <w:rsid w:val="00870094"/>
    <w:rsid w:val="00871D78"/>
    <w:rsid w:val="00872E06"/>
    <w:rsid w:val="00874E5D"/>
    <w:rsid w:val="00880A5C"/>
    <w:rsid w:val="008847A8"/>
    <w:rsid w:val="00886161"/>
    <w:rsid w:val="008903E4"/>
    <w:rsid w:val="00890B98"/>
    <w:rsid w:val="00892BDD"/>
    <w:rsid w:val="00893AC6"/>
    <w:rsid w:val="00896500"/>
    <w:rsid w:val="00896DA8"/>
    <w:rsid w:val="008A15C2"/>
    <w:rsid w:val="008A1C7B"/>
    <w:rsid w:val="008A2808"/>
    <w:rsid w:val="008A2C9E"/>
    <w:rsid w:val="008A32F9"/>
    <w:rsid w:val="008A336F"/>
    <w:rsid w:val="008A44B0"/>
    <w:rsid w:val="008A4F68"/>
    <w:rsid w:val="008A5F66"/>
    <w:rsid w:val="008A61D9"/>
    <w:rsid w:val="008A65E9"/>
    <w:rsid w:val="008A6B3B"/>
    <w:rsid w:val="008A7427"/>
    <w:rsid w:val="008B05AA"/>
    <w:rsid w:val="008B2BF8"/>
    <w:rsid w:val="008B4908"/>
    <w:rsid w:val="008B50C3"/>
    <w:rsid w:val="008B5F21"/>
    <w:rsid w:val="008B66E8"/>
    <w:rsid w:val="008B6A75"/>
    <w:rsid w:val="008B6EE3"/>
    <w:rsid w:val="008C3758"/>
    <w:rsid w:val="008C49A3"/>
    <w:rsid w:val="008C4FB6"/>
    <w:rsid w:val="008C538E"/>
    <w:rsid w:val="008C611A"/>
    <w:rsid w:val="008C7AB1"/>
    <w:rsid w:val="008D1972"/>
    <w:rsid w:val="008D3245"/>
    <w:rsid w:val="008D7C4F"/>
    <w:rsid w:val="008E209E"/>
    <w:rsid w:val="008E3D4C"/>
    <w:rsid w:val="008E58D1"/>
    <w:rsid w:val="008E7C87"/>
    <w:rsid w:val="008F0473"/>
    <w:rsid w:val="008F2ED2"/>
    <w:rsid w:val="00900DAC"/>
    <w:rsid w:val="00903CCF"/>
    <w:rsid w:val="00904DAE"/>
    <w:rsid w:val="00905653"/>
    <w:rsid w:val="00906FD9"/>
    <w:rsid w:val="00907055"/>
    <w:rsid w:val="00907B51"/>
    <w:rsid w:val="00910162"/>
    <w:rsid w:val="0091069B"/>
    <w:rsid w:val="00911B3D"/>
    <w:rsid w:val="00914D8D"/>
    <w:rsid w:val="0091623E"/>
    <w:rsid w:val="009168E2"/>
    <w:rsid w:val="009175AC"/>
    <w:rsid w:val="00920403"/>
    <w:rsid w:val="009212E7"/>
    <w:rsid w:val="00921F76"/>
    <w:rsid w:val="009235A1"/>
    <w:rsid w:val="00924121"/>
    <w:rsid w:val="009269D0"/>
    <w:rsid w:val="00931D82"/>
    <w:rsid w:val="00933D07"/>
    <w:rsid w:val="00935798"/>
    <w:rsid w:val="00943F2F"/>
    <w:rsid w:val="009452C5"/>
    <w:rsid w:val="009468AA"/>
    <w:rsid w:val="00946FD5"/>
    <w:rsid w:val="00950A1C"/>
    <w:rsid w:val="0095391B"/>
    <w:rsid w:val="009566EA"/>
    <w:rsid w:val="00957585"/>
    <w:rsid w:val="0095778A"/>
    <w:rsid w:val="00957ECC"/>
    <w:rsid w:val="00962210"/>
    <w:rsid w:val="00962485"/>
    <w:rsid w:val="009636BA"/>
    <w:rsid w:val="00964196"/>
    <w:rsid w:val="00965C1E"/>
    <w:rsid w:val="0097230F"/>
    <w:rsid w:val="00975BFB"/>
    <w:rsid w:val="00977512"/>
    <w:rsid w:val="00981D00"/>
    <w:rsid w:val="009828FA"/>
    <w:rsid w:val="00983C3C"/>
    <w:rsid w:val="00985F0B"/>
    <w:rsid w:val="00986877"/>
    <w:rsid w:val="00987879"/>
    <w:rsid w:val="00992597"/>
    <w:rsid w:val="00992E2E"/>
    <w:rsid w:val="009937B9"/>
    <w:rsid w:val="00994B82"/>
    <w:rsid w:val="00996DE6"/>
    <w:rsid w:val="009973E1"/>
    <w:rsid w:val="009A0EFE"/>
    <w:rsid w:val="009A4163"/>
    <w:rsid w:val="009B116A"/>
    <w:rsid w:val="009B432B"/>
    <w:rsid w:val="009B4A44"/>
    <w:rsid w:val="009B7CB0"/>
    <w:rsid w:val="009C39AC"/>
    <w:rsid w:val="009C3D30"/>
    <w:rsid w:val="009C46E9"/>
    <w:rsid w:val="009C4984"/>
    <w:rsid w:val="009D0A64"/>
    <w:rsid w:val="009D1009"/>
    <w:rsid w:val="009D1ABC"/>
    <w:rsid w:val="009D1F76"/>
    <w:rsid w:val="009D26A8"/>
    <w:rsid w:val="009D2F36"/>
    <w:rsid w:val="009D40C7"/>
    <w:rsid w:val="009D5D0C"/>
    <w:rsid w:val="009E1892"/>
    <w:rsid w:val="009E19C5"/>
    <w:rsid w:val="009E4170"/>
    <w:rsid w:val="009E4494"/>
    <w:rsid w:val="009E4C7C"/>
    <w:rsid w:val="009E5687"/>
    <w:rsid w:val="009E6711"/>
    <w:rsid w:val="009F192A"/>
    <w:rsid w:val="009F26AC"/>
    <w:rsid w:val="009F2E56"/>
    <w:rsid w:val="009F5538"/>
    <w:rsid w:val="00A022C0"/>
    <w:rsid w:val="00A02DBD"/>
    <w:rsid w:val="00A03C05"/>
    <w:rsid w:val="00A03F87"/>
    <w:rsid w:val="00A05ACB"/>
    <w:rsid w:val="00A13B56"/>
    <w:rsid w:val="00A140F0"/>
    <w:rsid w:val="00A14D85"/>
    <w:rsid w:val="00A150F1"/>
    <w:rsid w:val="00A1554E"/>
    <w:rsid w:val="00A15835"/>
    <w:rsid w:val="00A166D8"/>
    <w:rsid w:val="00A175F4"/>
    <w:rsid w:val="00A2190D"/>
    <w:rsid w:val="00A22AE7"/>
    <w:rsid w:val="00A2409D"/>
    <w:rsid w:val="00A25D82"/>
    <w:rsid w:val="00A27E80"/>
    <w:rsid w:val="00A32102"/>
    <w:rsid w:val="00A35910"/>
    <w:rsid w:val="00A360E0"/>
    <w:rsid w:val="00A4100A"/>
    <w:rsid w:val="00A416AB"/>
    <w:rsid w:val="00A4329A"/>
    <w:rsid w:val="00A437F2"/>
    <w:rsid w:val="00A4490C"/>
    <w:rsid w:val="00A4617F"/>
    <w:rsid w:val="00A50F05"/>
    <w:rsid w:val="00A51C64"/>
    <w:rsid w:val="00A57E98"/>
    <w:rsid w:val="00A603F3"/>
    <w:rsid w:val="00A60BD7"/>
    <w:rsid w:val="00A62F11"/>
    <w:rsid w:val="00A64C4D"/>
    <w:rsid w:val="00A65EB5"/>
    <w:rsid w:val="00A663A0"/>
    <w:rsid w:val="00A66C2E"/>
    <w:rsid w:val="00A709A1"/>
    <w:rsid w:val="00A71876"/>
    <w:rsid w:val="00A71DD8"/>
    <w:rsid w:val="00A731A9"/>
    <w:rsid w:val="00A73C7A"/>
    <w:rsid w:val="00A73F74"/>
    <w:rsid w:val="00A745D9"/>
    <w:rsid w:val="00A7666E"/>
    <w:rsid w:val="00A77F4C"/>
    <w:rsid w:val="00A8018C"/>
    <w:rsid w:val="00A80A13"/>
    <w:rsid w:val="00A816A4"/>
    <w:rsid w:val="00A82F51"/>
    <w:rsid w:val="00A85068"/>
    <w:rsid w:val="00A852F8"/>
    <w:rsid w:val="00A86DF7"/>
    <w:rsid w:val="00A87285"/>
    <w:rsid w:val="00A90D5F"/>
    <w:rsid w:val="00A91E7F"/>
    <w:rsid w:val="00A932C8"/>
    <w:rsid w:val="00A93DBA"/>
    <w:rsid w:val="00A93E14"/>
    <w:rsid w:val="00A94D20"/>
    <w:rsid w:val="00A95758"/>
    <w:rsid w:val="00AA2A7F"/>
    <w:rsid w:val="00AA4419"/>
    <w:rsid w:val="00AB0ACB"/>
    <w:rsid w:val="00AB1807"/>
    <w:rsid w:val="00AB1CE2"/>
    <w:rsid w:val="00AB23B7"/>
    <w:rsid w:val="00AB60C2"/>
    <w:rsid w:val="00AB6944"/>
    <w:rsid w:val="00AC1143"/>
    <w:rsid w:val="00AC2D61"/>
    <w:rsid w:val="00AC3664"/>
    <w:rsid w:val="00AC36AE"/>
    <w:rsid w:val="00AC557A"/>
    <w:rsid w:val="00AC6B6F"/>
    <w:rsid w:val="00AC6F4E"/>
    <w:rsid w:val="00AC703A"/>
    <w:rsid w:val="00AC7644"/>
    <w:rsid w:val="00AD23F5"/>
    <w:rsid w:val="00AD2DB4"/>
    <w:rsid w:val="00AD3D48"/>
    <w:rsid w:val="00AD591F"/>
    <w:rsid w:val="00AD6F70"/>
    <w:rsid w:val="00AD765F"/>
    <w:rsid w:val="00AD7711"/>
    <w:rsid w:val="00AD7FB6"/>
    <w:rsid w:val="00AE2E65"/>
    <w:rsid w:val="00AE410E"/>
    <w:rsid w:val="00AE6514"/>
    <w:rsid w:val="00AF235A"/>
    <w:rsid w:val="00AF2D80"/>
    <w:rsid w:val="00AF4C29"/>
    <w:rsid w:val="00AF4D6E"/>
    <w:rsid w:val="00B01511"/>
    <w:rsid w:val="00B04021"/>
    <w:rsid w:val="00B04A9A"/>
    <w:rsid w:val="00B057A9"/>
    <w:rsid w:val="00B06263"/>
    <w:rsid w:val="00B06925"/>
    <w:rsid w:val="00B07983"/>
    <w:rsid w:val="00B07A4B"/>
    <w:rsid w:val="00B115D6"/>
    <w:rsid w:val="00B13F78"/>
    <w:rsid w:val="00B16BFB"/>
    <w:rsid w:val="00B22CD3"/>
    <w:rsid w:val="00B2385E"/>
    <w:rsid w:val="00B25034"/>
    <w:rsid w:val="00B2524A"/>
    <w:rsid w:val="00B30A05"/>
    <w:rsid w:val="00B32469"/>
    <w:rsid w:val="00B3291A"/>
    <w:rsid w:val="00B37AA9"/>
    <w:rsid w:val="00B438F8"/>
    <w:rsid w:val="00B43BA1"/>
    <w:rsid w:val="00B444AC"/>
    <w:rsid w:val="00B44784"/>
    <w:rsid w:val="00B51702"/>
    <w:rsid w:val="00B51748"/>
    <w:rsid w:val="00B556F5"/>
    <w:rsid w:val="00B56DB6"/>
    <w:rsid w:val="00B606D6"/>
    <w:rsid w:val="00B62FAA"/>
    <w:rsid w:val="00B63624"/>
    <w:rsid w:val="00B64D40"/>
    <w:rsid w:val="00B66EA1"/>
    <w:rsid w:val="00B708B3"/>
    <w:rsid w:val="00B74508"/>
    <w:rsid w:val="00B74ABF"/>
    <w:rsid w:val="00B819EE"/>
    <w:rsid w:val="00B826A5"/>
    <w:rsid w:val="00B82C28"/>
    <w:rsid w:val="00B82EAC"/>
    <w:rsid w:val="00B83BFD"/>
    <w:rsid w:val="00B83EAA"/>
    <w:rsid w:val="00B84FF6"/>
    <w:rsid w:val="00B853F2"/>
    <w:rsid w:val="00B85803"/>
    <w:rsid w:val="00B85899"/>
    <w:rsid w:val="00B85DF7"/>
    <w:rsid w:val="00B86676"/>
    <w:rsid w:val="00B874BC"/>
    <w:rsid w:val="00B87A02"/>
    <w:rsid w:val="00B87DE5"/>
    <w:rsid w:val="00B93833"/>
    <w:rsid w:val="00B9525A"/>
    <w:rsid w:val="00B9648A"/>
    <w:rsid w:val="00B96596"/>
    <w:rsid w:val="00BA0FDE"/>
    <w:rsid w:val="00BA14C3"/>
    <w:rsid w:val="00BA3B44"/>
    <w:rsid w:val="00BA47D3"/>
    <w:rsid w:val="00BA5CCD"/>
    <w:rsid w:val="00BA7940"/>
    <w:rsid w:val="00BA7C50"/>
    <w:rsid w:val="00BB0337"/>
    <w:rsid w:val="00BB12D9"/>
    <w:rsid w:val="00BB133F"/>
    <w:rsid w:val="00BB1A6C"/>
    <w:rsid w:val="00BB404A"/>
    <w:rsid w:val="00BB4149"/>
    <w:rsid w:val="00BC01DE"/>
    <w:rsid w:val="00BC12B7"/>
    <w:rsid w:val="00BC1E58"/>
    <w:rsid w:val="00BC364F"/>
    <w:rsid w:val="00BC4D2C"/>
    <w:rsid w:val="00BC65C5"/>
    <w:rsid w:val="00BC7245"/>
    <w:rsid w:val="00BD0A12"/>
    <w:rsid w:val="00BD1DA7"/>
    <w:rsid w:val="00BD3353"/>
    <w:rsid w:val="00BD3442"/>
    <w:rsid w:val="00BD35DE"/>
    <w:rsid w:val="00BD3EFF"/>
    <w:rsid w:val="00BD40A9"/>
    <w:rsid w:val="00BD47F2"/>
    <w:rsid w:val="00BD4D80"/>
    <w:rsid w:val="00BD5230"/>
    <w:rsid w:val="00BD5DE5"/>
    <w:rsid w:val="00BD67B9"/>
    <w:rsid w:val="00BD79F3"/>
    <w:rsid w:val="00BE005F"/>
    <w:rsid w:val="00BE034D"/>
    <w:rsid w:val="00BE0EEC"/>
    <w:rsid w:val="00BE3A2A"/>
    <w:rsid w:val="00BE76B7"/>
    <w:rsid w:val="00BE76F6"/>
    <w:rsid w:val="00BF0911"/>
    <w:rsid w:val="00BF4BFA"/>
    <w:rsid w:val="00BF4CEC"/>
    <w:rsid w:val="00BF4D93"/>
    <w:rsid w:val="00BF61F8"/>
    <w:rsid w:val="00BF62A2"/>
    <w:rsid w:val="00BF7D7A"/>
    <w:rsid w:val="00C015DC"/>
    <w:rsid w:val="00C01F39"/>
    <w:rsid w:val="00C02189"/>
    <w:rsid w:val="00C05BD9"/>
    <w:rsid w:val="00C07DD7"/>
    <w:rsid w:val="00C12018"/>
    <w:rsid w:val="00C14695"/>
    <w:rsid w:val="00C1524A"/>
    <w:rsid w:val="00C1680C"/>
    <w:rsid w:val="00C16C92"/>
    <w:rsid w:val="00C20C14"/>
    <w:rsid w:val="00C20D2C"/>
    <w:rsid w:val="00C224EE"/>
    <w:rsid w:val="00C22C8E"/>
    <w:rsid w:val="00C2326E"/>
    <w:rsid w:val="00C24812"/>
    <w:rsid w:val="00C24F69"/>
    <w:rsid w:val="00C2501E"/>
    <w:rsid w:val="00C27AAA"/>
    <w:rsid w:val="00C344EC"/>
    <w:rsid w:val="00C379D1"/>
    <w:rsid w:val="00C37F12"/>
    <w:rsid w:val="00C41C7D"/>
    <w:rsid w:val="00C44A80"/>
    <w:rsid w:val="00C4522F"/>
    <w:rsid w:val="00C4613D"/>
    <w:rsid w:val="00C46608"/>
    <w:rsid w:val="00C46CA1"/>
    <w:rsid w:val="00C50B0D"/>
    <w:rsid w:val="00C50E56"/>
    <w:rsid w:val="00C51C3E"/>
    <w:rsid w:val="00C52740"/>
    <w:rsid w:val="00C53BD4"/>
    <w:rsid w:val="00C5533E"/>
    <w:rsid w:val="00C56792"/>
    <w:rsid w:val="00C56F16"/>
    <w:rsid w:val="00C617EA"/>
    <w:rsid w:val="00C632F6"/>
    <w:rsid w:val="00C6476B"/>
    <w:rsid w:val="00C659FC"/>
    <w:rsid w:val="00C72564"/>
    <w:rsid w:val="00C72611"/>
    <w:rsid w:val="00C74E81"/>
    <w:rsid w:val="00C77015"/>
    <w:rsid w:val="00C81103"/>
    <w:rsid w:val="00C81844"/>
    <w:rsid w:val="00C832B0"/>
    <w:rsid w:val="00C837E5"/>
    <w:rsid w:val="00C84F22"/>
    <w:rsid w:val="00C85EFC"/>
    <w:rsid w:val="00C87225"/>
    <w:rsid w:val="00C95639"/>
    <w:rsid w:val="00C95DD8"/>
    <w:rsid w:val="00C97D85"/>
    <w:rsid w:val="00CA00C4"/>
    <w:rsid w:val="00CA140C"/>
    <w:rsid w:val="00CA2FC5"/>
    <w:rsid w:val="00CA42B5"/>
    <w:rsid w:val="00CA54C7"/>
    <w:rsid w:val="00CB0EBD"/>
    <w:rsid w:val="00CB0FBA"/>
    <w:rsid w:val="00CB3E89"/>
    <w:rsid w:val="00CB3F10"/>
    <w:rsid w:val="00CB4329"/>
    <w:rsid w:val="00CB4D12"/>
    <w:rsid w:val="00CC011C"/>
    <w:rsid w:val="00CC3142"/>
    <w:rsid w:val="00CC38DF"/>
    <w:rsid w:val="00CC5B53"/>
    <w:rsid w:val="00CD4A39"/>
    <w:rsid w:val="00CD5BC6"/>
    <w:rsid w:val="00CE0776"/>
    <w:rsid w:val="00CE3381"/>
    <w:rsid w:val="00CF0ADE"/>
    <w:rsid w:val="00CF11CF"/>
    <w:rsid w:val="00CF510E"/>
    <w:rsid w:val="00CF5F46"/>
    <w:rsid w:val="00CF663D"/>
    <w:rsid w:val="00D01254"/>
    <w:rsid w:val="00D02C01"/>
    <w:rsid w:val="00D02DD5"/>
    <w:rsid w:val="00D030A6"/>
    <w:rsid w:val="00D075B9"/>
    <w:rsid w:val="00D10759"/>
    <w:rsid w:val="00D10D6B"/>
    <w:rsid w:val="00D10DBB"/>
    <w:rsid w:val="00D123A3"/>
    <w:rsid w:val="00D136D9"/>
    <w:rsid w:val="00D140FE"/>
    <w:rsid w:val="00D1449F"/>
    <w:rsid w:val="00D16453"/>
    <w:rsid w:val="00D17071"/>
    <w:rsid w:val="00D2234F"/>
    <w:rsid w:val="00D23E3E"/>
    <w:rsid w:val="00D242CD"/>
    <w:rsid w:val="00D25CC2"/>
    <w:rsid w:val="00D260B0"/>
    <w:rsid w:val="00D261BC"/>
    <w:rsid w:val="00D26552"/>
    <w:rsid w:val="00D26A32"/>
    <w:rsid w:val="00D31775"/>
    <w:rsid w:val="00D342A1"/>
    <w:rsid w:val="00D351F3"/>
    <w:rsid w:val="00D3680F"/>
    <w:rsid w:val="00D36B80"/>
    <w:rsid w:val="00D373FD"/>
    <w:rsid w:val="00D40164"/>
    <w:rsid w:val="00D401EC"/>
    <w:rsid w:val="00D416D3"/>
    <w:rsid w:val="00D42913"/>
    <w:rsid w:val="00D4379C"/>
    <w:rsid w:val="00D4381E"/>
    <w:rsid w:val="00D45B04"/>
    <w:rsid w:val="00D464BD"/>
    <w:rsid w:val="00D477D8"/>
    <w:rsid w:val="00D52F2B"/>
    <w:rsid w:val="00D53E10"/>
    <w:rsid w:val="00D555DF"/>
    <w:rsid w:val="00D57074"/>
    <w:rsid w:val="00D57D0C"/>
    <w:rsid w:val="00D6247D"/>
    <w:rsid w:val="00D62A3C"/>
    <w:rsid w:val="00D62BC3"/>
    <w:rsid w:val="00D63373"/>
    <w:rsid w:val="00D63C82"/>
    <w:rsid w:val="00D645A7"/>
    <w:rsid w:val="00D709A7"/>
    <w:rsid w:val="00D713A5"/>
    <w:rsid w:val="00D72648"/>
    <w:rsid w:val="00D75A96"/>
    <w:rsid w:val="00D75E1D"/>
    <w:rsid w:val="00D77691"/>
    <w:rsid w:val="00D777A5"/>
    <w:rsid w:val="00D77E3B"/>
    <w:rsid w:val="00D8034C"/>
    <w:rsid w:val="00D80801"/>
    <w:rsid w:val="00D80EE8"/>
    <w:rsid w:val="00D815B3"/>
    <w:rsid w:val="00D826A6"/>
    <w:rsid w:val="00D83AC9"/>
    <w:rsid w:val="00D8406E"/>
    <w:rsid w:val="00D8626E"/>
    <w:rsid w:val="00D86996"/>
    <w:rsid w:val="00D86B2E"/>
    <w:rsid w:val="00D8736B"/>
    <w:rsid w:val="00D87E98"/>
    <w:rsid w:val="00D90CC9"/>
    <w:rsid w:val="00D90EB4"/>
    <w:rsid w:val="00D915FB"/>
    <w:rsid w:val="00D917E0"/>
    <w:rsid w:val="00D94BDD"/>
    <w:rsid w:val="00D952A2"/>
    <w:rsid w:val="00D974AA"/>
    <w:rsid w:val="00DA0420"/>
    <w:rsid w:val="00DA1949"/>
    <w:rsid w:val="00DA226B"/>
    <w:rsid w:val="00DA4B66"/>
    <w:rsid w:val="00DA62DD"/>
    <w:rsid w:val="00DA77DC"/>
    <w:rsid w:val="00DA789A"/>
    <w:rsid w:val="00DA7E09"/>
    <w:rsid w:val="00DA7E84"/>
    <w:rsid w:val="00DB083F"/>
    <w:rsid w:val="00DB159E"/>
    <w:rsid w:val="00DB3FF7"/>
    <w:rsid w:val="00DB4955"/>
    <w:rsid w:val="00DB4E9D"/>
    <w:rsid w:val="00DC0BC7"/>
    <w:rsid w:val="00DC255B"/>
    <w:rsid w:val="00DC2B98"/>
    <w:rsid w:val="00DC41D7"/>
    <w:rsid w:val="00DC55C9"/>
    <w:rsid w:val="00DC6334"/>
    <w:rsid w:val="00DC77BA"/>
    <w:rsid w:val="00DC7BB6"/>
    <w:rsid w:val="00DD25AD"/>
    <w:rsid w:val="00DD6220"/>
    <w:rsid w:val="00DD66E7"/>
    <w:rsid w:val="00DD6F4A"/>
    <w:rsid w:val="00DE0637"/>
    <w:rsid w:val="00DE2E2F"/>
    <w:rsid w:val="00DE340A"/>
    <w:rsid w:val="00DE3466"/>
    <w:rsid w:val="00DE3711"/>
    <w:rsid w:val="00DE7C02"/>
    <w:rsid w:val="00DF3D84"/>
    <w:rsid w:val="00DF61E5"/>
    <w:rsid w:val="00DF7ED3"/>
    <w:rsid w:val="00E049A0"/>
    <w:rsid w:val="00E05F79"/>
    <w:rsid w:val="00E05FAC"/>
    <w:rsid w:val="00E0663C"/>
    <w:rsid w:val="00E06D63"/>
    <w:rsid w:val="00E06E7F"/>
    <w:rsid w:val="00E10C87"/>
    <w:rsid w:val="00E11AB7"/>
    <w:rsid w:val="00E11C82"/>
    <w:rsid w:val="00E1216D"/>
    <w:rsid w:val="00E130EE"/>
    <w:rsid w:val="00E1356F"/>
    <w:rsid w:val="00E14B4A"/>
    <w:rsid w:val="00E14B57"/>
    <w:rsid w:val="00E20E0D"/>
    <w:rsid w:val="00E220AE"/>
    <w:rsid w:val="00E25E25"/>
    <w:rsid w:val="00E269B6"/>
    <w:rsid w:val="00E273E9"/>
    <w:rsid w:val="00E303F9"/>
    <w:rsid w:val="00E31330"/>
    <w:rsid w:val="00E323AE"/>
    <w:rsid w:val="00E32C2B"/>
    <w:rsid w:val="00E3543F"/>
    <w:rsid w:val="00E37D32"/>
    <w:rsid w:val="00E4098E"/>
    <w:rsid w:val="00E41117"/>
    <w:rsid w:val="00E41FA1"/>
    <w:rsid w:val="00E44187"/>
    <w:rsid w:val="00E458CF"/>
    <w:rsid w:val="00E471F3"/>
    <w:rsid w:val="00E5061F"/>
    <w:rsid w:val="00E50E2D"/>
    <w:rsid w:val="00E5193E"/>
    <w:rsid w:val="00E52296"/>
    <w:rsid w:val="00E540BB"/>
    <w:rsid w:val="00E5460B"/>
    <w:rsid w:val="00E56781"/>
    <w:rsid w:val="00E56A57"/>
    <w:rsid w:val="00E56CAD"/>
    <w:rsid w:val="00E61C5D"/>
    <w:rsid w:val="00E61D94"/>
    <w:rsid w:val="00E62FFC"/>
    <w:rsid w:val="00E633E9"/>
    <w:rsid w:val="00E63572"/>
    <w:rsid w:val="00E6415C"/>
    <w:rsid w:val="00E675A3"/>
    <w:rsid w:val="00E70129"/>
    <w:rsid w:val="00E70B7B"/>
    <w:rsid w:val="00E70D17"/>
    <w:rsid w:val="00E72959"/>
    <w:rsid w:val="00E73AF0"/>
    <w:rsid w:val="00E74ACD"/>
    <w:rsid w:val="00E81EF9"/>
    <w:rsid w:val="00E82D1F"/>
    <w:rsid w:val="00E83ECD"/>
    <w:rsid w:val="00E86A32"/>
    <w:rsid w:val="00E87463"/>
    <w:rsid w:val="00E87F47"/>
    <w:rsid w:val="00E91E47"/>
    <w:rsid w:val="00E927FC"/>
    <w:rsid w:val="00E93514"/>
    <w:rsid w:val="00E93AB9"/>
    <w:rsid w:val="00E94392"/>
    <w:rsid w:val="00EA2A1F"/>
    <w:rsid w:val="00EA2C78"/>
    <w:rsid w:val="00EA3ADC"/>
    <w:rsid w:val="00EA3C17"/>
    <w:rsid w:val="00EA3D66"/>
    <w:rsid w:val="00EA4E98"/>
    <w:rsid w:val="00EA7243"/>
    <w:rsid w:val="00EB3A13"/>
    <w:rsid w:val="00EB3DB8"/>
    <w:rsid w:val="00EB4EB7"/>
    <w:rsid w:val="00EB6862"/>
    <w:rsid w:val="00EB7583"/>
    <w:rsid w:val="00EB7AAE"/>
    <w:rsid w:val="00EC1914"/>
    <w:rsid w:val="00EC241F"/>
    <w:rsid w:val="00EC2660"/>
    <w:rsid w:val="00EC4155"/>
    <w:rsid w:val="00EC42E9"/>
    <w:rsid w:val="00EC7383"/>
    <w:rsid w:val="00ED026F"/>
    <w:rsid w:val="00ED1402"/>
    <w:rsid w:val="00ED288D"/>
    <w:rsid w:val="00ED29E0"/>
    <w:rsid w:val="00ED642F"/>
    <w:rsid w:val="00EE19A0"/>
    <w:rsid w:val="00EE1FFF"/>
    <w:rsid w:val="00EE36F2"/>
    <w:rsid w:val="00EE5BB9"/>
    <w:rsid w:val="00EE68CE"/>
    <w:rsid w:val="00EE77BC"/>
    <w:rsid w:val="00EF1E68"/>
    <w:rsid w:val="00EF2A00"/>
    <w:rsid w:val="00EF5EDD"/>
    <w:rsid w:val="00EF79DE"/>
    <w:rsid w:val="00F00F38"/>
    <w:rsid w:val="00F0165E"/>
    <w:rsid w:val="00F05089"/>
    <w:rsid w:val="00F0571B"/>
    <w:rsid w:val="00F0620E"/>
    <w:rsid w:val="00F06397"/>
    <w:rsid w:val="00F079D5"/>
    <w:rsid w:val="00F103E4"/>
    <w:rsid w:val="00F128A1"/>
    <w:rsid w:val="00F13F90"/>
    <w:rsid w:val="00F15434"/>
    <w:rsid w:val="00F1625A"/>
    <w:rsid w:val="00F212FC"/>
    <w:rsid w:val="00F2196B"/>
    <w:rsid w:val="00F2343B"/>
    <w:rsid w:val="00F24250"/>
    <w:rsid w:val="00F247DD"/>
    <w:rsid w:val="00F24BDA"/>
    <w:rsid w:val="00F258A2"/>
    <w:rsid w:val="00F27FC3"/>
    <w:rsid w:val="00F301AC"/>
    <w:rsid w:val="00F33E7E"/>
    <w:rsid w:val="00F34CCA"/>
    <w:rsid w:val="00F36E83"/>
    <w:rsid w:val="00F37443"/>
    <w:rsid w:val="00F37A69"/>
    <w:rsid w:val="00F40541"/>
    <w:rsid w:val="00F40AA6"/>
    <w:rsid w:val="00F40AFB"/>
    <w:rsid w:val="00F423AE"/>
    <w:rsid w:val="00F438F0"/>
    <w:rsid w:val="00F43D82"/>
    <w:rsid w:val="00F456E1"/>
    <w:rsid w:val="00F45A53"/>
    <w:rsid w:val="00F503B5"/>
    <w:rsid w:val="00F513E4"/>
    <w:rsid w:val="00F56A23"/>
    <w:rsid w:val="00F60B91"/>
    <w:rsid w:val="00F6305F"/>
    <w:rsid w:val="00F63D22"/>
    <w:rsid w:val="00F657B7"/>
    <w:rsid w:val="00F669D0"/>
    <w:rsid w:val="00F70E91"/>
    <w:rsid w:val="00F71FB5"/>
    <w:rsid w:val="00F7224F"/>
    <w:rsid w:val="00F73228"/>
    <w:rsid w:val="00F74368"/>
    <w:rsid w:val="00F743D3"/>
    <w:rsid w:val="00F74F65"/>
    <w:rsid w:val="00F75975"/>
    <w:rsid w:val="00F77D1B"/>
    <w:rsid w:val="00F77D96"/>
    <w:rsid w:val="00F807A7"/>
    <w:rsid w:val="00F8261E"/>
    <w:rsid w:val="00F829DF"/>
    <w:rsid w:val="00F83761"/>
    <w:rsid w:val="00F85177"/>
    <w:rsid w:val="00F85340"/>
    <w:rsid w:val="00F8607B"/>
    <w:rsid w:val="00F87AB1"/>
    <w:rsid w:val="00F92D89"/>
    <w:rsid w:val="00F95643"/>
    <w:rsid w:val="00F95BF6"/>
    <w:rsid w:val="00F96A9C"/>
    <w:rsid w:val="00F977E8"/>
    <w:rsid w:val="00FA0A5E"/>
    <w:rsid w:val="00FA0BF9"/>
    <w:rsid w:val="00FA0DDD"/>
    <w:rsid w:val="00FA296B"/>
    <w:rsid w:val="00FA3898"/>
    <w:rsid w:val="00FA4A9F"/>
    <w:rsid w:val="00FA4D08"/>
    <w:rsid w:val="00FA61C7"/>
    <w:rsid w:val="00FA69AB"/>
    <w:rsid w:val="00FA6F6C"/>
    <w:rsid w:val="00FA7726"/>
    <w:rsid w:val="00FB28E4"/>
    <w:rsid w:val="00FB478B"/>
    <w:rsid w:val="00FB60F1"/>
    <w:rsid w:val="00FC40C7"/>
    <w:rsid w:val="00FC5BAC"/>
    <w:rsid w:val="00FC7A44"/>
    <w:rsid w:val="00FD0BB7"/>
    <w:rsid w:val="00FD25B5"/>
    <w:rsid w:val="00FD25FD"/>
    <w:rsid w:val="00FD31C8"/>
    <w:rsid w:val="00FD4C1F"/>
    <w:rsid w:val="00FD5980"/>
    <w:rsid w:val="00FD62B2"/>
    <w:rsid w:val="00FD6EC0"/>
    <w:rsid w:val="00FE0FC5"/>
    <w:rsid w:val="00FE17C8"/>
    <w:rsid w:val="00FE3CE2"/>
    <w:rsid w:val="00FE4DD2"/>
    <w:rsid w:val="00FE4F1B"/>
    <w:rsid w:val="00FE6112"/>
    <w:rsid w:val="00FE7709"/>
    <w:rsid w:val="00FF1D72"/>
    <w:rsid w:val="00FF36A3"/>
    <w:rsid w:val="00FF3711"/>
    <w:rsid w:val="00FF3CB2"/>
    <w:rsid w:val="00FF4084"/>
    <w:rsid w:val="00FF5030"/>
    <w:rsid w:val="00F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43D62A"/>
  <w15:docId w15:val="{9B10DC18-E547-0140-AF00-90950B18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707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6F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438D5"/>
  </w:style>
  <w:style w:type="table" w:styleId="TableGrid">
    <w:name w:val="Table Grid"/>
    <w:basedOn w:val="TableNormal"/>
    <w:uiPriority w:val="59"/>
    <w:rsid w:val="00085F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-btm">
    <w:name w:val="mar-btm"/>
    <w:basedOn w:val="Normal"/>
    <w:rsid w:val="005B74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74DD"/>
    <w:rPr>
      <w:color w:val="0000FF"/>
      <w:u w:val="single"/>
    </w:rPr>
  </w:style>
  <w:style w:type="character" w:customStyle="1" w:styleId="sr-only">
    <w:name w:val="sr-only"/>
    <w:basedOn w:val="DefaultParagraphFont"/>
    <w:rsid w:val="005B74DD"/>
  </w:style>
  <w:style w:type="paragraph" w:customStyle="1" w:styleId="EndNoteBibliographyTitle">
    <w:name w:val="EndNote Bibliography Title"/>
    <w:basedOn w:val="Normal"/>
    <w:link w:val="EndNoteBibliographyTitleChar"/>
    <w:rsid w:val="00321D43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21D43"/>
  </w:style>
  <w:style w:type="paragraph" w:customStyle="1" w:styleId="EndNoteBibliography">
    <w:name w:val="EndNote Bibliography"/>
    <w:basedOn w:val="Normal"/>
    <w:link w:val="EndNoteBibliographyChar"/>
    <w:rsid w:val="00321D4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21D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D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F604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14B57"/>
    <w:rPr>
      <w:i/>
      <w:iCs/>
    </w:rPr>
  </w:style>
  <w:style w:type="character" w:customStyle="1" w:styleId="acknowledgements">
    <w:name w:val="acknowledgements"/>
    <w:basedOn w:val="DefaultParagraphFont"/>
    <w:rsid w:val="00F77D96"/>
  </w:style>
  <w:style w:type="paragraph" w:customStyle="1" w:styleId="para">
    <w:name w:val="para"/>
    <w:basedOn w:val="Normal"/>
    <w:rsid w:val="00F77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gkelc">
    <w:name w:val="hgkelc"/>
    <w:basedOn w:val="DefaultParagraphFont"/>
    <w:rsid w:val="000A799A"/>
  </w:style>
  <w:style w:type="character" w:customStyle="1" w:styleId="quizsection">
    <w:name w:val="quizsection"/>
    <w:basedOn w:val="DefaultParagraphFont"/>
    <w:rsid w:val="005B6B08"/>
  </w:style>
  <w:style w:type="character" w:styleId="Strong">
    <w:name w:val="Strong"/>
    <w:basedOn w:val="DefaultParagraphFont"/>
    <w:uiPriority w:val="22"/>
    <w:qFormat/>
    <w:rsid w:val="00E11AB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F7AB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56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07D"/>
  </w:style>
  <w:style w:type="paragraph" w:styleId="Footer">
    <w:name w:val="footer"/>
    <w:basedOn w:val="Normal"/>
    <w:link w:val="Foot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3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8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9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Rebecca (San Francisco)</dc:creator>
  <cp:keywords/>
  <dc:description/>
  <cp:lastModifiedBy>Brown, Rebecca</cp:lastModifiedBy>
  <cp:revision>3</cp:revision>
  <dcterms:created xsi:type="dcterms:W3CDTF">2025-11-26T15:15:00Z</dcterms:created>
  <dcterms:modified xsi:type="dcterms:W3CDTF">2025-11-26T15:18:00Z</dcterms:modified>
</cp:coreProperties>
</file>